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31C" w:rsidRPr="008C506A" w:rsidRDefault="009D1B1C" w:rsidP="005E400E">
      <w:pPr>
        <w:pStyle w:val="1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  <w:bookmarkStart w:id="0" w:name="_GoBack"/>
      <w:r w:rsidRPr="008C506A">
        <w:rPr>
          <w:rFonts w:ascii="Times New Roman" w:hAnsi="Times New Roman" w:cs="Times New Roman"/>
        </w:rPr>
        <w:t>Supplementary Table</w:t>
      </w:r>
      <w:r w:rsidR="005E400E" w:rsidRPr="008C506A">
        <w:rPr>
          <w:rFonts w:ascii="Times New Roman" w:hAnsi="Times New Roman" w:cs="Times New Roman"/>
        </w:rPr>
        <w:t xml:space="preserve"> 1</w:t>
      </w:r>
      <w:r w:rsidRPr="008C506A">
        <w:rPr>
          <w:rFonts w:ascii="Times New Roman" w:hAnsi="Times New Roman" w:cs="Times New Roman"/>
        </w:rPr>
        <w:t>: Baseline Characteristics by SII Measurement Frequency</w:t>
      </w:r>
    </w:p>
    <w:tbl>
      <w:tblPr>
        <w:tblW w:w="9384" w:type="dxa"/>
        <w:jc w:val="center"/>
        <w:tblLayout w:type="fixed"/>
        <w:tblLook w:val="0420" w:firstRow="1" w:lastRow="0" w:firstColumn="0" w:lastColumn="0" w:noHBand="0" w:noVBand="1"/>
      </w:tblPr>
      <w:tblGrid>
        <w:gridCol w:w="3369"/>
        <w:gridCol w:w="2612"/>
        <w:gridCol w:w="2340"/>
        <w:gridCol w:w="1063"/>
      </w:tblGrid>
      <w:tr w:rsidR="00C75B9B" w:rsidTr="008C506A">
        <w:trPr>
          <w:trHeight w:val="517"/>
          <w:tblHeader/>
          <w:jc w:val="center"/>
        </w:trPr>
        <w:tc>
          <w:tcPr>
            <w:tcW w:w="33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Variable</w:t>
            </w:r>
          </w:p>
        </w:tc>
        <w:tc>
          <w:tcPr>
            <w:tcW w:w="26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Multiple measurements</w:t>
            </w:r>
          </w:p>
        </w:tc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ingle measurement</w:t>
            </w:r>
          </w:p>
        </w:tc>
        <w:tc>
          <w:tcPr>
            <w:tcW w:w="10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C75B9B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i/>
                <w:color w:val="000000"/>
                <w:sz w:val="28"/>
                <w:szCs w:val="28"/>
              </w:rPr>
            </w:pPr>
            <w:r w:rsidRPr="00C75B9B">
              <w:rPr>
                <w:rFonts w:ascii="Times New Roman" w:eastAsia="DejaVu Sans" w:hAnsi="Times New Roman" w:cs="Times New Roman"/>
                <w:i/>
                <w:color w:val="000000"/>
                <w:sz w:val="28"/>
                <w:szCs w:val="28"/>
              </w:rPr>
              <w:t>P</w:t>
            </w:r>
          </w:p>
        </w:tc>
      </w:tr>
      <w:tr w:rsidR="00C75B9B" w:rsidTr="008C506A">
        <w:trPr>
          <w:trHeight w:val="508"/>
          <w:jc w:val="center"/>
        </w:trPr>
        <w:tc>
          <w:tcPr>
            <w:tcW w:w="33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n</w:t>
            </w:r>
          </w:p>
        </w:tc>
        <w:tc>
          <w:tcPr>
            <w:tcW w:w="26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7491</w:t>
            </w:r>
          </w:p>
        </w:tc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3436</w:t>
            </w:r>
          </w:p>
        </w:tc>
        <w:tc>
          <w:tcPr>
            <w:tcW w:w="10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age (mean (SD)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65.21 (15.36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65.35 (17.36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0.544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gender = M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0672 (61.0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837 (53.5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BMI (mean (SD)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30.01 (55.46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8.84 (8.42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0.393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OFA (mean (SD)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5.60 (3.62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.08 (3.17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APSIII (mean (SD)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6.23 (21.98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2.85 (19.23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835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Mechanical ventilation use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5.9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8.9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Vasopressor use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3.9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8.1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edative use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7.4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4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8.9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HF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31.5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30.9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0.407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AFIB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2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0.279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Renal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3.9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4.6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0.289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Liver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.7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3.0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COPD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3.3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5.8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CAD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41.4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3.9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troke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9.5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4.3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Malignancy (YES) (%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D52692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D5269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8.4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4.1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II_min</w:t>
            </w:r>
            <w:proofErr w:type="spellEnd"/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 (mean (SD)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172.63 (4147.44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920.02 (4891.64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C75B9B" w:rsidTr="008C506A">
        <w:trPr>
          <w:trHeight w:val="517"/>
          <w:jc w:val="center"/>
        </w:trPr>
        <w:tc>
          <w:tcPr>
            <w:tcW w:w="33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8C50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II_max</w:t>
            </w:r>
            <w:proofErr w:type="spellEnd"/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 (mean (SD))</w:t>
            </w:r>
          </w:p>
        </w:tc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532.37 (4542.86)</w:t>
            </w:r>
          </w:p>
        </w:tc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921.68 (4898.30)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5B9B" w:rsidRPr="00FB107D" w:rsidRDefault="00C75B9B" w:rsidP="00FB1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FB107D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</w:tbl>
    <w:p w:rsidR="009D1B1C" w:rsidRDefault="009D2D8C">
      <w:r w:rsidRPr="00D52692">
        <w:rPr>
          <w:rFonts w:ascii="Times New Roman" w:hAnsi="Times New Roman" w:cs="Times New Roman"/>
          <w:sz w:val="28"/>
          <w:szCs w:val="28"/>
        </w:rPr>
        <w:t>Values are presented as mean (standard deviation) for continuous variables and number (percentage) for categorical variables.</w:t>
      </w:r>
      <w:bookmarkEnd w:id="0"/>
    </w:p>
    <w:sectPr w:rsidR="009D1B1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31C"/>
    <w:rsid w:val="0003131C"/>
    <w:rsid w:val="002013CF"/>
    <w:rsid w:val="005E400E"/>
    <w:rsid w:val="008C506A"/>
    <w:rsid w:val="009D1B1C"/>
    <w:rsid w:val="009D2D8C"/>
    <w:rsid w:val="00C75B9B"/>
    <w:rsid w:val="00FB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7C0200-E6DA-104A-B6A7-F6852720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User</cp:lastModifiedBy>
  <cp:revision>15</cp:revision>
  <dcterms:created xsi:type="dcterms:W3CDTF">2017-02-28T11:18:00Z</dcterms:created>
  <dcterms:modified xsi:type="dcterms:W3CDTF">2025-07-18T13:18:00Z</dcterms:modified>
  <cp:category/>
</cp:coreProperties>
</file>